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D41B" w14:textId="5F40641E" w:rsidR="00941281" w:rsidRPr="00DA55D1" w:rsidRDefault="00941281" w:rsidP="000B71B9">
      <w:pPr>
        <w:spacing w:line="24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upplementary Table </w:t>
      </w:r>
      <w:r w:rsidR="00897F6F">
        <w:rPr>
          <w:rFonts w:asciiTheme="minorHAnsi" w:hAnsiTheme="minorHAnsi"/>
          <w:b/>
        </w:rPr>
        <w:t>2</w:t>
      </w:r>
      <w:r w:rsidRPr="00DA55D1">
        <w:rPr>
          <w:rFonts w:asciiTheme="minorHAnsi" w:hAnsiTheme="minorHAnsi"/>
          <w:b/>
        </w:rPr>
        <w:t xml:space="preserve">: </w:t>
      </w:r>
      <w:r>
        <w:rPr>
          <w:rFonts w:asciiTheme="minorHAnsi" w:hAnsiTheme="minorHAnsi"/>
          <w:b/>
        </w:rPr>
        <w:t xml:space="preserve">Baseline characteristics and outcome of patients with CAP stratified according to a plasma ferritin concentration of &lt;250 ng/ml or </w:t>
      </w:r>
      <w:r>
        <w:rPr>
          <w:rFonts w:asciiTheme="minorHAnsi" w:hAnsiTheme="minorHAnsi" w:cstheme="minorHAnsi"/>
          <w:b/>
        </w:rPr>
        <w:t>≥25</w:t>
      </w:r>
      <w:r>
        <w:rPr>
          <w:rFonts w:asciiTheme="minorHAnsi" w:hAnsiTheme="minorHAnsi"/>
          <w:b/>
        </w:rPr>
        <w:t>0 ng/ml</w:t>
      </w:r>
    </w:p>
    <w:tbl>
      <w:tblPr>
        <w:tblW w:w="101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2268"/>
        <w:gridCol w:w="2268"/>
        <w:gridCol w:w="949"/>
      </w:tblGrid>
      <w:tr w:rsidR="00941281" w:rsidRPr="00801471" w14:paraId="7C029B81" w14:textId="77777777" w:rsidTr="0019496C">
        <w:trPr>
          <w:cantSplit/>
          <w:trHeight w:val="340"/>
          <w:tblHeader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6CE85" w14:textId="77777777" w:rsidR="00941281" w:rsidRPr="007A4D4B" w:rsidRDefault="00941281" w:rsidP="000B71B9">
            <w:pPr>
              <w:spacing w:before="40" w:after="40" w:line="240" w:lineRule="auto"/>
              <w:ind w:left="40" w:right="40"/>
              <w:jc w:val="right"/>
              <w:rPr>
                <w:rFonts w:eastAsiaTheme="minorEastAsia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DC5CA" w14:textId="77777777" w:rsidR="00941281" w:rsidRPr="007A4D4B" w:rsidRDefault="00941281" w:rsidP="000B71B9">
            <w:pPr>
              <w:spacing w:before="40" w:after="40" w:line="240" w:lineRule="auto"/>
              <w:ind w:left="40" w:right="40"/>
              <w:jc w:val="right"/>
              <w:rPr>
                <w:rFonts w:cs="Calibri"/>
                <w:b/>
                <w:color w:val="000000"/>
              </w:rPr>
            </w:pPr>
            <w:r w:rsidRPr="007A4D4B">
              <w:rPr>
                <w:rFonts w:cs="Calibri"/>
                <w:b/>
                <w:color w:val="000000"/>
              </w:rPr>
              <w:t xml:space="preserve">Normal ferritin </w:t>
            </w:r>
          </w:p>
          <w:p w14:paraId="7039D1C9" w14:textId="77777777" w:rsidR="00941281" w:rsidRPr="007A4D4B" w:rsidRDefault="00941281" w:rsidP="000B71B9">
            <w:pPr>
              <w:spacing w:before="40" w:after="40" w:line="240" w:lineRule="auto"/>
              <w:ind w:left="40" w:right="40"/>
              <w:jc w:val="right"/>
              <w:rPr>
                <w:rFonts w:cs="Calibri"/>
                <w:b/>
              </w:rPr>
            </w:pPr>
            <w:r w:rsidRPr="007A4D4B">
              <w:rPr>
                <w:rFonts w:cs="Calibri"/>
                <w:b/>
                <w:color w:val="000000"/>
              </w:rPr>
              <w:t>(&lt;</w:t>
            </w:r>
            <w:r>
              <w:rPr>
                <w:rFonts w:cs="Calibri"/>
                <w:b/>
                <w:color w:val="000000"/>
              </w:rPr>
              <w:t>25</w:t>
            </w:r>
            <w:r w:rsidRPr="007A4D4B">
              <w:rPr>
                <w:rFonts w:cs="Calibri"/>
                <w:b/>
                <w:color w:val="000000"/>
              </w:rPr>
              <w:t xml:space="preserve">0ng /ml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21283" w14:textId="77777777" w:rsidR="00941281" w:rsidRPr="007A4D4B" w:rsidRDefault="00941281" w:rsidP="000B71B9">
            <w:pPr>
              <w:spacing w:before="40" w:after="40" w:line="240" w:lineRule="auto"/>
              <w:ind w:left="40" w:right="40"/>
              <w:jc w:val="right"/>
              <w:rPr>
                <w:rFonts w:cs="Calibri"/>
                <w:b/>
                <w:color w:val="000000"/>
              </w:rPr>
            </w:pPr>
            <w:r w:rsidRPr="007A4D4B">
              <w:rPr>
                <w:rFonts w:cs="Calibri"/>
                <w:b/>
                <w:color w:val="000000"/>
              </w:rPr>
              <w:t xml:space="preserve">Elevated ferritin   </w:t>
            </w:r>
          </w:p>
          <w:p w14:paraId="1CFD2D98" w14:textId="77777777" w:rsidR="00941281" w:rsidRPr="007A4D4B" w:rsidRDefault="00941281" w:rsidP="000B71B9">
            <w:pPr>
              <w:spacing w:before="40" w:after="40" w:line="240" w:lineRule="auto"/>
              <w:ind w:left="40" w:right="40"/>
              <w:jc w:val="right"/>
              <w:rPr>
                <w:rFonts w:cs="Calibri"/>
                <w:b/>
              </w:rPr>
            </w:pPr>
            <w:r w:rsidRPr="007A4D4B">
              <w:rPr>
                <w:rFonts w:cs="Calibri"/>
                <w:b/>
                <w:color w:val="000000"/>
              </w:rPr>
              <w:t>(≥</w:t>
            </w:r>
            <w:r>
              <w:rPr>
                <w:rFonts w:cs="Calibri"/>
                <w:b/>
                <w:color w:val="000000"/>
              </w:rPr>
              <w:t>250</w:t>
            </w:r>
            <w:r w:rsidRPr="007A4D4B">
              <w:rPr>
                <w:rFonts w:cs="Calibri"/>
                <w:b/>
                <w:color w:val="000000"/>
              </w:rPr>
              <w:t xml:space="preserve">ng /ml)  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AD964" w14:textId="11A81C4C" w:rsidR="00941281" w:rsidRPr="007A4D4B" w:rsidRDefault="00A850D4" w:rsidP="000B71B9">
            <w:pPr>
              <w:spacing w:before="40" w:after="40" w:line="240" w:lineRule="auto"/>
              <w:ind w:left="40" w:right="40"/>
              <w:jc w:val="right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>p</w:t>
            </w:r>
            <w:r w:rsidR="00941281" w:rsidRPr="007A4D4B">
              <w:rPr>
                <w:rFonts w:cs="Calibri"/>
                <w:b/>
                <w:color w:val="000000"/>
              </w:rPr>
              <w:t xml:space="preserve"> value</w:t>
            </w:r>
          </w:p>
        </w:tc>
      </w:tr>
      <w:tr w:rsidR="00941281" w:rsidRPr="000B5D58" w14:paraId="4B91B092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9D53" w14:textId="77777777" w:rsidR="00941281" w:rsidRPr="00C27066" w:rsidRDefault="00941281" w:rsidP="000B71B9">
            <w:pPr>
              <w:spacing w:before="40" w:after="40" w:line="240" w:lineRule="auto"/>
              <w:ind w:right="40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 xml:space="preserve">Patients, n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3D90" w14:textId="77777777" w:rsidR="00941281" w:rsidRPr="00C27066" w:rsidRDefault="00941281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84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90EF" w14:textId="77777777" w:rsidR="00941281" w:rsidRPr="00C27066" w:rsidRDefault="00941281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90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36EF92" w14:textId="77777777" w:rsidR="00941281" w:rsidRPr="00C27066" w:rsidRDefault="00941281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41281" w:rsidRPr="000B5D58" w14:paraId="45703ABA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A6AF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  <w:i/>
              </w:rPr>
            </w:pPr>
            <w:r w:rsidRPr="00C27066">
              <w:rPr>
                <w:rFonts w:asciiTheme="minorHAnsi" w:hAnsiTheme="minorHAnsi" w:cstheme="minorHAnsi"/>
                <w:i/>
              </w:rPr>
              <w:t>Demographic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52A7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AAA8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5CCEA4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941281" w:rsidRPr="000B5D58" w14:paraId="35770BCF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C08B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Age, yr, mean (SD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7F92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67.07 (18.83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CD3E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66.83 (13.75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1CAF1F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924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‡</w:t>
            </w:r>
          </w:p>
        </w:tc>
      </w:tr>
      <w:tr w:rsidR="00941281" w:rsidRPr="000B5D58" w14:paraId="7400DB02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CBFB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Sex, female, n (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367A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0 (47.6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9513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55 (61.1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4BE0EE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102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1843D41E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BFAE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Body Mass Index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5C09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5.54 [22.70, 29.81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BFB3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5.12 [22.08, 27.91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AE2EBD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42*</w:t>
            </w:r>
          </w:p>
        </w:tc>
      </w:tr>
      <w:tr w:rsidR="00941281" w:rsidRPr="000B5D58" w14:paraId="431EE15C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3300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  <w:i/>
              </w:rPr>
            </w:pPr>
            <w:r w:rsidRPr="00C27066">
              <w:rPr>
                <w:rFonts w:asciiTheme="minorHAnsi" w:hAnsiTheme="minorHAnsi" w:cstheme="minorHAnsi"/>
                <w:i/>
              </w:rPr>
              <w:t>Chronic comorbidity, n (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785E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813F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431238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941281" w:rsidRPr="00C23856" w14:paraId="21079D15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594C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COP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680A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30 (35.7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20A6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18 (20.0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7B520E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032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0497B50D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F8BC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Asthm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106C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7 (8.3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EE0D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6 (6.7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C35B6F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897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4CF46A53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73C9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Cardiovascular disease</w:t>
            </w:r>
            <w:r w:rsidRPr="00C27066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CB79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9 (34.5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B88D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0 (22.2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19B9A9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102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1FAB3086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DB80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A62D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4 (28.6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DCAB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6 (28.9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B98189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&gt;0.99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6FCE5903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50A9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Mali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1DE9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3 (27.4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6E87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9 (32.2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B506B0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595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5084FFDE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C871" w14:textId="77777777" w:rsidR="00941281" w:rsidRPr="00C27066" w:rsidRDefault="00941281" w:rsidP="000B71B9">
            <w:pPr>
              <w:pStyle w:val="NoSpacing"/>
              <w:ind w:left="1416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Hematologic mali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76BB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 (4.8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E26A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14 (15.6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78C75C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037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71D207EA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D39F" w14:textId="77777777" w:rsidR="00941281" w:rsidRPr="00C27066" w:rsidRDefault="00941281" w:rsidP="000B71B9">
            <w:pPr>
              <w:pStyle w:val="NoSpacing"/>
              <w:ind w:left="1416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Solid tumo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4AC8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19 (22.6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DA8F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17 (18.9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3D7C30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675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689E621E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8AFB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Neurological disease</w:t>
            </w:r>
            <w:r w:rsidRPr="00C27066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731C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12 (14.3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CE4B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6 (6.7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10D3E8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162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3F4DDBA6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F5E3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Chronic renal diseas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C8E7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5 (6.0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0BAC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15 (16.7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DFC9CE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048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C23856" w14:paraId="07FE24BF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33CA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Immune suppression</w:t>
            </w:r>
            <w:r w:rsidRPr="00C27066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A6F9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13 (15.5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6915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31 (34.4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8D4789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007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28846041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5BEC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  <w:i/>
              </w:rPr>
            </w:pPr>
            <w:r w:rsidRPr="00C27066">
              <w:rPr>
                <w:rFonts w:asciiTheme="minorHAnsi" w:hAnsiTheme="minorHAnsi" w:cstheme="minorHAnsi"/>
                <w:i/>
              </w:rPr>
              <w:t>Severity of disease on ad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50D6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155B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512850" w14:textId="77777777" w:rsidR="00941281" w:rsidRPr="00C27066" w:rsidRDefault="00941281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941281" w:rsidRPr="00C23856" w14:paraId="431572F0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5342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PSI, score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0D46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.0 [3.0, 65.25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31D6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.0 [4.0, 68.0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46BEE0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366</w:t>
            </w:r>
            <w:r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941281" w:rsidRPr="000B5D58" w14:paraId="22EC2BC6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39AE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MEWS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8F8B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3.0 [2.0, 5.0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9E57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3.5 [1.25, 5.0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363717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842</w:t>
            </w:r>
            <w:r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941281" w:rsidRPr="000B5D58" w14:paraId="4A2AEE9C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0A2B" w14:textId="77777777" w:rsidR="00941281" w:rsidRPr="00C27066" w:rsidRDefault="00941281" w:rsidP="000B71B9">
            <w:pPr>
              <w:pStyle w:val="NoSpacing"/>
              <w:ind w:left="708"/>
              <w:rPr>
                <w:rFonts w:asciiTheme="minorHAnsi" w:hAnsiTheme="minorHAnsi" w:cstheme="minorHAnsi"/>
                <w:iCs/>
              </w:rPr>
            </w:pPr>
            <w:proofErr w:type="spellStart"/>
            <w:r w:rsidRPr="00C27066">
              <w:rPr>
                <w:rFonts w:asciiTheme="minorHAnsi" w:hAnsiTheme="minorHAnsi" w:cstheme="minorHAnsi"/>
              </w:rPr>
              <w:t>qSOFA</w:t>
            </w:r>
            <w:proofErr w:type="spellEnd"/>
            <w:r w:rsidRPr="00C27066">
              <w:rPr>
                <w:rFonts w:asciiTheme="minorHAnsi" w:hAnsiTheme="minorHAnsi" w:cstheme="minorHAnsi"/>
              </w:rPr>
              <w:t xml:space="preserve">, score, </w:t>
            </w:r>
            <w:r w:rsidRPr="00C27066">
              <w:rPr>
                <w:rFonts w:asciiTheme="minorHAnsi" w:hAnsiTheme="minorHAnsi" w:cstheme="minorHAnsi"/>
                <w:iCs/>
              </w:rPr>
              <w:t>n (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F927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055D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2BA377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778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941281" w:rsidRPr="000B5D58" w14:paraId="261460E5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C377" w14:textId="77777777" w:rsidR="00941281" w:rsidRPr="00C27066" w:rsidRDefault="00941281" w:rsidP="000B71B9">
            <w:pPr>
              <w:pStyle w:val="NoSpacing"/>
              <w:ind w:left="1416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 point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A28A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2 (51.9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8124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39 (46.4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CE2954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</w:tr>
      <w:tr w:rsidR="00941281" w:rsidRPr="000B5D58" w14:paraId="278277BC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01D0" w14:textId="77777777" w:rsidR="00941281" w:rsidRPr="00C27066" w:rsidRDefault="00941281" w:rsidP="000B71B9">
            <w:pPr>
              <w:pStyle w:val="NoSpacing"/>
              <w:ind w:left="1416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1 poi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737D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35 (43.2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3DAE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0 (47.6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EA09B0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</w:tr>
      <w:tr w:rsidR="00941281" w:rsidRPr="000B5D58" w14:paraId="62FAE607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361F" w14:textId="77777777" w:rsidR="00941281" w:rsidRPr="00C27066" w:rsidRDefault="00941281" w:rsidP="000B71B9">
            <w:pPr>
              <w:pStyle w:val="NoSpacing"/>
              <w:ind w:left="1416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2 point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2066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 (4.9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BA6E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5 (6.0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30CB7A" w14:textId="77777777" w:rsidR="00941281" w:rsidRPr="00C27066" w:rsidRDefault="00941281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</w:tr>
      <w:tr w:rsidR="00D218D2" w:rsidRPr="000B5D58" w14:paraId="11CD80E2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8B29" w14:textId="77777777" w:rsidR="00D218D2" w:rsidRPr="00C27066" w:rsidRDefault="00D218D2" w:rsidP="000B71B9">
            <w:pPr>
              <w:spacing w:before="40" w:after="40" w:line="240" w:lineRule="auto"/>
              <w:ind w:right="40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i/>
                <w:color w:val="000000" w:themeColor="text1"/>
              </w:rPr>
              <w:t>Hematolog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7DF6" w14:textId="77777777" w:rsidR="00D218D2" w:rsidRPr="00C27066" w:rsidRDefault="00D218D2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0695" w14:textId="77777777" w:rsidR="00D218D2" w:rsidRPr="00C27066" w:rsidRDefault="00D218D2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344F28" w14:textId="77777777" w:rsidR="00D218D2" w:rsidRPr="00C27066" w:rsidRDefault="00D218D2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218D2" w:rsidRPr="000B5D58" w14:paraId="0CA5290E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1F4B" w14:textId="77777777" w:rsidR="00D218D2" w:rsidRPr="00C27066" w:rsidRDefault="00D218D2" w:rsidP="000B71B9">
            <w:pPr>
              <w:spacing w:before="40" w:after="40" w:line="240" w:lineRule="auto"/>
              <w:ind w:left="708" w:right="40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 xml:space="preserve">Leukocytes </w:t>
            </w:r>
            <w:r w:rsidR="003D5336" w:rsidRPr="00C27066">
              <w:rPr>
                <w:rFonts w:asciiTheme="minorHAnsi" w:hAnsiTheme="minorHAnsi" w:cstheme="minorHAnsi"/>
                <w:color w:val="000000" w:themeColor="text1"/>
              </w:rPr>
              <w:t>×109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34C6" w14:textId="77777777" w:rsidR="00D218D2" w:rsidRPr="00C27066" w:rsidRDefault="00D218D2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11.80 [9.05, 14.07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5011" w14:textId="77777777" w:rsidR="00D218D2" w:rsidRPr="00C27066" w:rsidRDefault="00D218D2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11.85 [7.80, 17.08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A08899" w14:textId="77777777" w:rsidR="00D218D2" w:rsidRPr="00C27066" w:rsidRDefault="00B133F8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652</w:t>
            </w:r>
            <w:r w:rsidR="00C27066"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D218D2" w:rsidRPr="000B5D58" w14:paraId="7E8FF4F0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BEE6" w14:textId="77777777" w:rsidR="00D218D2" w:rsidRPr="00C27066" w:rsidRDefault="00D218D2" w:rsidP="000B71B9">
            <w:pPr>
              <w:spacing w:before="40" w:after="40" w:line="240" w:lineRule="auto"/>
              <w:ind w:left="708" w:right="40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 xml:space="preserve">Neutrophils </w:t>
            </w:r>
            <w:r w:rsidR="003D5336" w:rsidRPr="00C27066">
              <w:rPr>
                <w:rFonts w:asciiTheme="minorHAnsi" w:hAnsiTheme="minorHAnsi" w:cstheme="minorHAnsi"/>
              </w:rPr>
              <w:t>×10</w:t>
            </w:r>
            <w:r w:rsidR="003D5336" w:rsidRPr="00C27066">
              <w:rPr>
                <w:rFonts w:asciiTheme="minorHAnsi" w:hAnsiTheme="minorHAnsi" w:cstheme="minorHAnsi"/>
                <w:vertAlign w:val="superscript"/>
              </w:rPr>
              <w:t>9</w:t>
            </w:r>
            <w:r w:rsidR="003D5336" w:rsidRPr="00C27066">
              <w:rPr>
                <w:rFonts w:asciiTheme="minorHAnsi" w:hAnsiTheme="minorHAnsi" w:cstheme="minorHAnsi"/>
              </w:rPr>
              <w:t>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5BF8" w14:textId="77777777" w:rsidR="00D218D2" w:rsidRPr="00C27066" w:rsidRDefault="00B133F8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9.18 [7.04, 11.53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E77A" w14:textId="77777777" w:rsidR="00D218D2" w:rsidRPr="00C27066" w:rsidRDefault="00B133F8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9.20 [6.05, 15.14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5CF780" w14:textId="77777777" w:rsidR="00D218D2" w:rsidRPr="00C27066" w:rsidRDefault="00B133F8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66</w:t>
            </w:r>
            <w:r w:rsidR="00C27066"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D218D2" w:rsidRPr="000B5D58" w14:paraId="28B125F2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9CBC" w14:textId="77777777" w:rsidR="00D218D2" w:rsidRPr="00C27066" w:rsidRDefault="00D218D2" w:rsidP="000B71B9">
            <w:pPr>
              <w:spacing w:before="40" w:after="40" w:line="240" w:lineRule="auto"/>
              <w:ind w:left="708" w:right="40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Lymphocytes</w:t>
            </w:r>
            <w:r w:rsidRPr="00C27066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r w:rsidR="003D5336" w:rsidRPr="00C27066">
              <w:rPr>
                <w:rFonts w:asciiTheme="minorHAnsi" w:hAnsiTheme="minorHAnsi" w:cstheme="minorHAnsi"/>
              </w:rPr>
              <w:t>×10</w:t>
            </w:r>
            <w:r w:rsidR="003D5336" w:rsidRPr="00C27066">
              <w:rPr>
                <w:rFonts w:asciiTheme="minorHAnsi" w:hAnsiTheme="minorHAnsi" w:cstheme="minorHAnsi"/>
                <w:vertAlign w:val="superscript"/>
              </w:rPr>
              <w:t>9</w:t>
            </w:r>
            <w:r w:rsidR="003D5336" w:rsidRPr="00C27066">
              <w:rPr>
                <w:rFonts w:asciiTheme="minorHAnsi" w:hAnsiTheme="minorHAnsi" w:cstheme="minorHAnsi"/>
              </w:rPr>
              <w:t>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DABF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1.00 [0.69, 1.42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B45E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95 [0.57, 1.70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2D520B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942</w:t>
            </w:r>
            <w:r w:rsidR="00C27066"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D218D2" w:rsidRPr="000B5D58" w14:paraId="49D347F0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865D" w14:textId="77777777" w:rsidR="00D218D2" w:rsidRPr="00C27066" w:rsidRDefault="00D218D2" w:rsidP="000B71B9">
            <w:pPr>
              <w:spacing w:before="40" w:after="40" w:line="240" w:lineRule="auto"/>
              <w:ind w:left="708" w:right="40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 xml:space="preserve">Monocytes </w:t>
            </w:r>
            <w:r w:rsidR="003D5336" w:rsidRPr="00C27066">
              <w:rPr>
                <w:rFonts w:asciiTheme="minorHAnsi" w:hAnsiTheme="minorHAnsi" w:cstheme="minorHAnsi"/>
              </w:rPr>
              <w:t>×10</w:t>
            </w:r>
            <w:r w:rsidR="003D5336" w:rsidRPr="00C27066">
              <w:rPr>
                <w:rFonts w:asciiTheme="minorHAnsi" w:hAnsiTheme="minorHAnsi" w:cstheme="minorHAnsi"/>
                <w:vertAlign w:val="superscript"/>
              </w:rPr>
              <w:t>9</w:t>
            </w:r>
            <w:r w:rsidR="003D5336" w:rsidRPr="00C27066">
              <w:rPr>
                <w:rFonts w:asciiTheme="minorHAnsi" w:hAnsiTheme="minorHAnsi" w:cstheme="minorHAnsi"/>
              </w:rPr>
              <w:t>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6246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80 [0.60, 1.19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CBA7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77 [0.51, 1.20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93B6A8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519</w:t>
            </w:r>
            <w:r w:rsidR="00C27066"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D218D2" w:rsidRPr="000B5D58" w14:paraId="550E0309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943C" w14:textId="77777777" w:rsidR="00D218D2" w:rsidRPr="00C27066" w:rsidRDefault="00D218D2" w:rsidP="000B71B9">
            <w:pPr>
              <w:spacing w:before="40" w:after="40" w:line="240" w:lineRule="auto"/>
              <w:ind w:left="708" w:right="40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 xml:space="preserve">Ratio </w:t>
            </w:r>
            <w:proofErr w:type="gramStart"/>
            <w:r w:rsidRPr="00C27066">
              <w:rPr>
                <w:rFonts w:asciiTheme="minorHAnsi" w:hAnsiTheme="minorHAnsi" w:cstheme="minorHAnsi"/>
                <w:color w:val="000000" w:themeColor="text1"/>
              </w:rPr>
              <w:t>neutrophils</w:t>
            </w:r>
            <w:r w:rsidR="009400F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C27066">
              <w:rPr>
                <w:rFonts w:asciiTheme="minorHAnsi" w:hAnsiTheme="minorHAnsi" w:cstheme="minorHAnsi"/>
                <w:color w:val="000000" w:themeColor="text1"/>
              </w:rPr>
              <w:t>:</w:t>
            </w:r>
            <w:proofErr w:type="gramEnd"/>
            <w:r w:rsidR="009400F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C27066">
              <w:rPr>
                <w:rFonts w:asciiTheme="minorHAnsi" w:hAnsiTheme="minorHAnsi" w:cstheme="minorHAnsi"/>
                <w:color w:val="000000" w:themeColor="text1"/>
              </w:rPr>
              <w:t>lymphocy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97AB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10.43 [5.69, 17.50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34BF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9.08 [5.59, 14.11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412AA6" w14:textId="77777777" w:rsidR="00D218D2" w:rsidRPr="00C27066" w:rsidRDefault="00467E89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529</w:t>
            </w:r>
            <w:r w:rsidR="00C27066"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3D5336" w:rsidRPr="000B5D58" w14:paraId="320351E4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5D4B" w14:textId="77777777" w:rsidR="003D5336" w:rsidRPr="00C27066" w:rsidRDefault="003D5336" w:rsidP="000B71B9">
            <w:pPr>
              <w:spacing w:before="40" w:after="40" w:line="240" w:lineRule="auto"/>
              <w:ind w:left="708" w:right="40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 xml:space="preserve">Thrombocytes </w:t>
            </w:r>
            <w:r w:rsidRPr="00C27066">
              <w:rPr>
                <w:rFonts w:asciiTheme="minorHAnsi" w:hAnsiTheme="minorHAnsi" w:cstheme="minorHAnsi"/>
              </w:rPr>
              <w:t>×10</w:t>
            </w:r>
            <w:r w:rsidRPr="00C27066">
              <w:rPr>
                <w:rFonts w:asciiTheme="minorHAnsi" w:hAnsiTheme="minorHAnsi" w:cstheme="minorHAnsi"/>
                <w:vertAlign w:val="superscript"/>
              </w:rPr>
              <w:t>9</w:t>
            </w:r>
            <w:r w:rsidRPr="00C27066">
              <w:rPr>
                <w:rFonts w:asciiTheme="minorHAnsi" w:hAnsiTheme="minorHAnsi" w:cstheme="minorHAnsi"/>
              </w:rPr>
              <w:t>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C4BC" w14:textId="77777777" w:rsidR="003D5336" w:rsidRPr="00C27066" w:rsidRDefault="003D5336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249.00 [185.25, 295.00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4CDF" w14:textId="77777777" w:rsidR="003D5336" w:rsidRPr="00C27066" w:rsidRDefault="003D5336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201.00 [156.00, 273.50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6BC222" w14:textId="77777777" w:rsidR="003D5336" w:rsidRPr="00C27066" w:rsidRDefault="003D5336" w:rsidP="000B71B9">
            <w:pPr>
              <w:spacing w:before="40" w:after="40" w:line="240" w:lineRule="auto"/>
              <w:ind w:left="40" w:right="4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7066">
              <w:rPr>
                <w:rFonts w:asciiTheme="minorHAnsi" w:hAnsiTheme="minorHAnsi" w:cstheme="minorHAnsi"/>
                <w:color w:val="000000" w:themeColor="text1"/>
              </w:rPr>
              <w:t>0.022</w:t>
            </w:r>
            <w:r w:rsidR="00C27066"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C27066" w:rsidRPr="000B5D58" w14:paraId="64135E35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72DE" w14:textId="77777777" w:rsidR="00C27066" w:rsidRPr="00007414" w:rsidRDefault="00C27066" w:rsidP="000B71B9">
            <w:pPr>
              <w:pStyle w:val="NoSpacing"/>
              <w:rPr>
                <w:rFonts w:asciiTheme="minorHAnsi" w:hAnsiTheme="minorHAnsi" w:cstheme="minorHAnsi"/>
                <w:i/>
              </w:rPr>
            </w:pPr>
            <w:r w:rsidRPr="00007414">
              <w:rPr>
                <w:rFonts w:asciiTheme="minorHAnsi" w:hAnsiTheme="minorHAnsi" w:cstheme="minorHAnsi"/>
                <w:i/>
              </w:rPr>
              <w:t>Outcom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7CBA" w14:textId="77777777" w:rsidR="00C27066" w:rsidRPr="00C27066" w:rsidRDefault="00C27066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A962" w14:textId="77777777" w:rsidR="00C27066" w:rsidRPr="00C27066" w:rsidRDefault="00C27066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C00F2E" w14:textId="77777777" w:rsidR="00C27066" w:rsidRPr="00C27066" w:rsidRDefault="00C27066" w:rsidP="000B71B9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3D5336" w:rsidRPr="000B5D58" w14:paraId="2B0EFC26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F2E4" w14:textId="77777777" w:rsidR="003D5336" w:rsidRPr="00C27066" w:rsidRDefault="003D5336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Length of hospital stay, days, median [IQR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F44A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.0 [2.25, 6.81]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7E18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5.25 [3.0, 9.75]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D135F0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051</w:t>
            </w:r>
            <w:r w:rsidRPr="00C27066">
              <w:rPr>
                <w:rFonts w:asciiTheme="minorHAnsi" w:hAnsiTheme="minorHAnsi" w:cstheme="minorHAnsi"/>
                <w:color w:val="000000"/>
              </w:rPr>
              <w:t>*</w:t>
            </w:r>
          </w:p>
        </w:tc>
      </w:tr>
      <w:tr w:rsidR="003D5336" w:rsidRPr="000B5D58" w14:paraId="2CF0E2B2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0DFA" w14:textId="77777777" w:rsidR="003D5336" w:rsidRPr="00C27066" w:rsidRDefault="003D5336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ICU admission, n (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174D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6 (7.1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929A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9 (10.0)</w:t>
            </w:r>
          </w:p>
        </w:tc>
        <w:tc>
          <w:tcPr>
            <w:tcW w:w="94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D00F8A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689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  <w:tr w:rsidR="003D5336" w:rsidRPr="000B5D58" w14:paraId="1D947BD7" w14:textId="77777777" w:rsidTr="0019496C">
        <w:trPr>
          <w:cantSplit/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9E08" w14:textId="77777777" w:rsidR="003D5336" w:rsidRPr="00C27066" w:rsidRDefault="003D5336" w:rsidP="000B71B9">
            <w:pPr>
              <w:pStyle w:val="NoSpacing"/>
              <w:ind w:left="708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Mortality 28 days, n (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6ACE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5 (6.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28C4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4 (4.4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ACF6E" w14:textId="77777777" w:rsidR="003D5336" w:rsidRPr="00C27066" w:rsidRDefault="003D5336" w:rsidP="000B71B9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C27066">
              <w:rPr>
                <w:rFonts w:asciiTheme="minorHAnsi" w:hAnsiTheme="minorHAnsi" w:cstheme="minorHAnsi"/>
              </w:rPr>
              <w:t>0.925</w:t>
            </w:r>
            <w:r w:rsidRPr="00C27066">
              <w:rPr>
                <w:rFonts w:asciiTheme="minorHAnsi" w:hAnsiTheme="minorHAnsi" w:cstheme="minorHAnsi"/>
                <w:color w:val="000000"/>
                <w:vertAlign w:val="superscript"/>
              </w:rPr>
              <w:t>†</w:t>
            </w:r>
          </w:p>
        </w:tc>
      </w:tr>
    </w:tbl>
    <w:p w14:paraId="66C4538E" w14:textId="77777777" w:rsidR="003E475E" w:rsidRDefault="003E475E" w:rsidP="000B71B9">
      <w:pPr>
        <w:pStyle w:val="NoSpacing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645FA884" w14:textId="79525643" w:rsidR="00941281" w:rsidRPr="009E548B" w:rsidRDefault="00941281" w:rsidP="000B71B9">
      <w:pPr>
        <w:pStyle w:val="NoSpacing"/>
        <w:rPr>
          <w:rStyle w:val="text2"/>
          <w:rFonts w:asciiTheme="minorHAnsi" w:hAnsiTheme="minorHAnsi" w:cs="Arial"/>
          <w:color w:val="007398"/>
          <w:sz w:val="24"/>
          <w:szCs w:val="24"/>
        </w:rPr>
      </w:pPr>
      <w:r w:rsidRPr="000B5D58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>1</w:t>
      </w:r>
      <w:r w:rsidRPr="000B5D58">
        <w:rPr>
          <w:rFonts w:asciiTheme="minorHAnsi" w:hAnsiTheme="minorHAnsi"/>
          <w:color w:val="000000" w:themeColor="text1"/>
          <w:sz w:val="20"/>
          <w:szCs w:val="20"/>
        </w:rPr>
        <w:t xml:space="preserve"> Congestive heart failure, myocardial infarction, peripheral vascular disease; </w:t>
      </w:r>
      <w:r w:rsidRPr="000B5D58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>2</w:t>
      </w:r>
      <w:r w:rsidRPr="000B5D58">
        <w:rPr>
          <w:rFonts w:asciiTheme="minorHAnsi" w:hAnsiTheme="minorHAnsi"/>
          <w:color w:val="000000" w:themeColor="text1"/>
          <w:sz w:val="20"/>
          <w:szCs w:val="20"/>
        </w:rPr>
        <w:t xml:space="preserve"> Cerebrovascular </w:t>
      </w:r>
      <w:proofErr w:type="gramStart"/>
      <w:r w:rsidRPr="000B5D58">
        <w:rPr>
          <w:rFonts w:asciiTheme="minorHAnsi" w:hAnsiTheme="minorHAnsi"/>
          <w:color w:val="000000" w:themeColor="text1"/>
          <w:sz w:val="20"/>
          <w:szCs w:val="20"/>
        </w:rPr>
        <w:t>disease</w:t>
      </w:r>
      <w:proofErr w:type="gramEnd"/>
      <w:r w:rsidRPr="000B5D58">
        <w:rPr>
          <w:rFonts w:asciiTheme="minorHAnsi" w:hAnsiTheme="minorHAnsi"/>
          <w:color w:val="000000" w:themeColor="text1"/>
          <w:sz w:val="20"/>
          <w:szCs w:val="20"/>
        </w:rPr>
        <w:t xml:space="preserve">, dementia; </w:t>
      </w:r>
      <w:r w:rsidRPr="000B5D58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>3</w:t>
      </w:r>
      <w:r w:rsidRPr="000B5D58">
        <w:rPr>
          <w:rFonts w:asciiTheme="minorHAnsi" w:hAnsiTheme="minorHAnsi"/>
          <w:color w:val="000000" w:themeColor="text1"/>
          <w:sz w:val="20"/>
          <w:szCs w:val="20"/>
        </w:rPr>
        <w:t xml:space="preserve"> Immune deficiency (such as human immune deficiency virus (HIV) infection, acquired immune </w:t>
      </w:r>
      <w:r w:rsidRPr="000B5D58">
        <w:rPr>
          <w:rFonts w:asciiTheme="minorHAnsi" w:hAnsiTheme="minorHAnsi"/>
          <w:color w:val="000000" w:themeColor="text1"/>
          <w:sz w:val="20"/>
          <w:szCs w:val="20"/>
        </w:rPr>
        <w:lastRenderedPageBreak/>
        <w:t xml:space="preserve">deficiency syndrome (AIDS), asplenia), use of immune suppressive drugs (such as corticosteroids, antineoplastic medication, methotrexate). COPD: Chronic Obstructive Pulmonary Disease; PSI: Pneumonia Severity Index; MEWS: Modified Early Warning Score; </w:t>
      </w:r>
      <w:proofErr w:type="spellStart"/>
      <w:r w:rsidRPr="000B5D58">
        <w:rPr>
          <w:rFonts w:asciiTheme="minorHAnsi" w:hAnsiTheme="minorHAnsi"/>
          <w:color w:val="000000" w:themeColor="text1"/>
          <w:sz w:val="20"/>
          <w:szCs w:val="20"/>
        </w:rPr>
        <w:t>qSOFA</w:t>
      </w:r>
      <w:proofErr w:type="spellEnd"/>
      <w:r w:rsidRPr="000B5D58">
        <w:rPr>
          <w:rFonts w:asciiTheme="minorHAnsi" w:hAnsiTheme="minorHAnsi"/>
          <w:color w:val="000000" w:themeColor="text1"/>
          <w:sz w:val="20"/>
          <w:szCs w:val="20"/>
        </w:rPr>
        <w:t xml:space="preserve">: quick Sequential Organ Failure Assessment score; bpm: breaths/beats per minute; mmHg: millimeter of mercury. </w:t>
      </w:r>
      <w:r w:rsidRPr="008506E7">
        <w:rPr>
          <w:rFonts w:asciiTheme="minorHAnsi" w:hAnsiTheme="minorHAnsi"/>
          <w:color w:val="000000" w:themeColor="text1"/>
          <w:sz w:val="20"/>
          <w:szCs w:val="20"/>
        </w:rPr>
        <w:t xml:space="preserve">* Kruskal-Wallis test probability † Chi-square test probability ‡ Student t-test </w:t>
      </w:r>
    </w:p>
    <w:p w14:paraId="44D0BFBF" w14:textId="77777777" w:rsidR="00CF754E" w:rsidRPr="00D46FE8" w:rsidRDefault="000B71B9" w:rsidP="000B71B9">
      <w:pPr>
        <w:spacing w:line="240" w:lineRule="auto"/>
        <w:rPr>
          <w:b/>
        </w:rPr>
      </w:pPr>
    </w:p>
    <w:sectPr w:rsidR="00CF754E" w:rsidRPr="00D46F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FE8"/>
    <w:rsid w:val="00007414"/>
    <w:rsid w:val="000B71B9"/>
    <w:rsid w:val="0019496C"/>
    <w:rsid w:val="0023784F"/>
    <w:rsid w:val="003B6E03"/>
    <w:rsid w:val="003D5336"/>
    <w:rsid w:val="003E475E"/>
    <w:rsid w:val="00467E89"/>
    <w:rsid w:val="005E463C"/>
    <w:rsid w:val="006F1A92"/>
    <w:rsid w:val="00897F6F"/>
    <w:rsid w:val="008A2820"/>
    <w:rsid w:val="009047C6"/>
    <w:rsid w:val="009400FD"/>
    <w:rsid w:val="00941281"/>
    <w:rsid w:val="00982EAD"/>
    <w:rsid w:val="009953EC"/>
    <w:rsid w:val="00A850D4"/>
    <w:rsid w:val="00B133F8"/>
    <w:rsid w:val="00C27066"/>
    <w:rsid w:val="00C82F64"/>
    <w:rsid w:val="00D218D2"/>
    <w:rsid w:val="00D46FE8"/>
    <w:rsid w:val="00ED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10EE3A"/>
  <w15:chartTrackingRefBased/>
  <w15:docId w15:val="{0F52F42D-349F-4D0C-A624-F3893CE0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28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41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12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1281"/>
    <w:rPr>
      <w:rFonts w:ascii="Calibri" w:eastAsia="Calibri" w:hAnsi="Calibri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94128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text2">
    <w:name w:val="text2"/>
    <w:basedOn w:val="DefaultParagraphFont"/>
    <w:rsid w:val="00941281"/>
  </w:style>
  <w:style w:type="paragraph" w:styleId="BalloonText">
    <w:name w:val="Balloon Text"/>
    <w:basedOn w:val="Normal"/>
    <w:link w:val="BalloonTextChar"/>
    <w:uiPriority w:val="99"/>
    <w:semiHidden/>
    <w:unhideWhenUsed/>
    <w:rsid w:val="009412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81"/>
    <w:rPr>
      <w:rFonts w:ascii="Segoe UI" w:eastAsia="Calibr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A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AD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99E12-21E6-48CC-82D6-10E39C087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, X. (Xanthe)</dc:creator>
  <cp:keywords/>
  <dc:description/>
  <cp:lastModifiedBy>Tjitske van Engelen</cp:lastModifiedBy>
  <cp:revision>4</cp:revision>
  <dcterms:created xsi:type="dcterms:W3CDTF">2022-01-11T09:16:00Z</dcterms:created>
  <dcterms:modified xsi:type="dcterms:W3CDTF">2022-01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